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8" w:space="0" w:color="333333"/>
          <w:left w:val="single" w:sz="8" w:space="0" w:color="333333"/>
          <w:bottom w:val="single" w:sz="8" w:space="0" w:color="333333"/>
          <w:right w:val="single" w:sz="8" w:space="0" w:color="333333"/>
          <w:insideH w:val="single" w:sz="8" w:space="0" w:color="333333"/>
          <w:insideV w:val="single" w:sz="8" w:space="0" w:color="333333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60"/>
        <w:gridCol w:w="4748"/>
        <w:gridCol w:w="1398"/>
      </w:tblGrid>
      <w:tr w:rsidR="000F58EB" w:rsidRPr="00BD58E5" w14:paraId="0D7ED7F8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C4AC7" w14:textId="77777777" w:rsidR="000F58EB" w:rsidRPr="00BD58E5" w:rsidRDefault="000F58EB" w:rsidP="00764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 xml:space="preserve">Value of </w:t>
            </w:r>
            <w:proofErr w:type="spellStart"/>
            <w:r w:rsidRPr="00BD58E5">
              <w:rPr>
                <w:b/>
                <w:i/>
                <w:color w:val="242424"/>
                <w:sz w:val="21"/>
                <w:szCs w:val="21"/>
              </w:rPr>
              <w:t>admimeth</w:t>
            </w:r>
            <w:proofErr w:type="spellEnd"/>
            <w:r w:rsidRPr="00BD58E5">
              <w:rPr>
                <w:b/>
                <w:color w:val="242424"/>
                <w:sz w:val="21"/>
                <w:szCs w:val="21"/>
              </w:rPr>
              <w:t xml:space="preserve"> variable in H</w:t>
            </w:r>
            <w:r>
              <w:rPr>
                <w:b/>
                <w:color w:val="242424"/>
                <w:sz w:val="21"/>
                <w:szCs w:val="21"/>
              </w:rPr>
              <w:t xml:space="preserve">ospital Episode </w:t>
            </w:r>
            <w:proofErr w:type="spellStart"/>
            <w:r>
              <w:rPr>
                <w:b/>
                <w:color w:val="242424"/>
                <w:sz w:val="21"/>
                <w:szCs w:val="21"/>
              </w:rPr>
              <w:t>Statisstics</w:t>
            </w:r>
            <w:proofErr w:type="spellEnd"/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D9A32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Meaning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14B34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Action</w:t>
            </w:r>
          </w:p>
        </w:tc>
      </w:tr>
      <w:tr w:rsidR="000F58EB" w:rsidRPr="00BD58E5" w14:paraId="7EC8626E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002E9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11, 12, 13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C78DE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Planned admission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5966B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Planned</w:t>
            </w:r>
          </w:p>
        </w:tc>
      </w:tr>
      <w:tr w:rsidR="000F58EB" w:rsidRPr="00BD58E5" w14:paraId="494E40A9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514D0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21, 22, 23, 24, 25, 28, 2A, 2B, 2D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C5D54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Unplanned admission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563B0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Unplanned</w:t>
            </w:r>
          </w:p>
        </w:tc>
      </w:tr>
      <w:tr w:rsidR="000F58EB" w:rsidRPr="00BD58E5" w14:paraId="105C8C65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3788C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2C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474F1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Unplanned admission for a baby born at home as intended (available from 2013/14)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7127A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Other (birth)</w:t>
            </w:r>
          </w:p>
        </w:tc>
      </w:tr>
      <w:tr w:rsidR="000F58EB" w:rsidRPr="00BD58E5" w14:paraId="3C7CA6B8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2A966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31, 32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99C6D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Maternity admission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2CA6D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Other (maternity)</w:t>
            </w:r>
          </w:p>
        </w:tc>
      </w:tr>
      <w:tr w:rsidR="000F58EB" w:rsidRPr="00BD58E5" w14:paraId="60FA07EE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4A2A2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82, 83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FE6C2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Birth of a baby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48C60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Other (birth)</w:t>
            </w:r>
          </w:p>
        </w:tc>
      </w:tr>
      <w:tr w:rsidR="000F58EB" w:rsidRPr="00BD58E5" w14:paraId="3A1A8A51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F131E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81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D680D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Transfer of any admitted patient from other Hospital Provider other than in an Unplanned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D81D5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Planned</w:t>
            </w:r>
          </w:p>
        </w:tc>
      </w:tr>
      <w:tr w:rsidR="000F58EB" w:rsidRPr="00BD58E5" w14:paraId="27EAE7B5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91946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84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B4FB8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Admission by Admissions Panel of a High-Security Psychiatric Hospital, patient not entered on the HSPH Admissions Waiting List (available between 1999 and 2006)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E3602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Planned</w:t>
            </w:r>
          </w:p>
        </w:tc>
      </w:tr>
      <w:tr w:rsidR="000F58EB" w:rsidRPr="00BD58E5" w14:paraId="43656FE1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7E3B1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89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6EE72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HSPH Admissions Waiting List of a High-Security Psychiatric Hospital (available between 1999 and 2006)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649AE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Planned</w:t>
            </w:r>
          </w:p>
        </w:tc>
      </w:tr>
      <w:tr w:rsidR="000F58EB" w:rsidRPr="00BD58E5" w14:paraId="36F1409D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1D226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98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7B341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Not applicable (available from 1996/97)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487FA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Other</w:t>
            </w:r>
          </w:p>
        </w:tc>
      </w:tr>
      <w:tr w:rsidR="000F58EB" w:rsidRPr="00BD58E5" w14:paraId="594D9565" w14:textId="77777777" w:rsidTr="00D8185F">
        <w:trPr>
          <w:trHeight w:val="20"/>
        </w:trPr>
        <w:tc>
          <w:tcPr>
            <w:tcW w:w="158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89123" w14:textId="77777777" w:rsidR="000F58EB" w:rsidRPr="00BD58E5" w:rsidRDefault="000F58EB" w:rsidP="00764C47">
            <w:pPr>
              <w:widowControl w:val="0"/>
              <w:spacing w:line="480" w:lineRule="auto"/>
              <w:rPr>
                <w:b/>
                <w:color w:val="242424"/>
                <w:sz w:val="21"/>
                <w:szCs w:val="21"/>
              </w:rPr>
            </w:pPr>
            <w:r w:rsidRPr="00BD58E5">
              <w:rPr>
                <w:b/>
                <w:color w:val="242424"/>
                <w:sz w:val="21"/>
                <w:szCs w:val="21"/>
              </w:rPr>
              <w:t>99</w:t>
            </w:r>
          </w:p>
        </w:tc>
        <w:tc>
          <w:tcPr>
            <w:tcW w:w="263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4DE34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Not known: a validation error</w:t>
            </w:r>
          </w:p>
        </w:tc>
        <w:tc>
          <w:tcPr>
            <w:tcW w:w="77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D5FB5" w14:textId="77777777" w:rsidR="000F58EB" w:rsidRPr="00BD58E5" w:rsidRDefault="000F58EB" w:rsidP="00764C47">
            <w:pPr>
              <w:widowControl w:val="0"/>
              <w:spacing w:line="480" w:lineRule="auto"/>
              <w:rPr>
                <w:color w:val="242424"/>
              </w:rPr>
            </w:pPr>
            <w:r w:rsidRPr="00BD58E5">
              <w:rPr>
                <w:color w:val="242424"/>
              </w:rPr>
              <w:t>Other</w:t>
            </w:r>
          </w:p>
        </w:tc>
      </w:tr>
    </w:tbl>
    <w:p w14:paraId="6169BD43" w14:textId="21ADF016" w:rsidR="00B76BDC" w:rsidRPr="00AB2B1B" w:rsidRDefault="00B76BDC" w:rsidP="00AB2B1B">
      <w:pPr>
        <w:spacing w:line="480" w:lineRule="auto"/>
        <w:rPr>
          <w:b/>
          <w:bCs/>
        </w:rPr>
      </w:pPr>
    </w:p>
    <w:sectPr w:rsidR="00B76BDC" w:rsidRPr="00AB2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3F"/>
    <w:rsid w:val="000F58EB"/>
    <w:rsid w:val="004954F5"/>
    <w:rsid w:val="006A6202"/>
    <w:rsid w:val="007433AD"/>
    <w:rsid w:val="007B1861"/>
    <w:rsid w:val="008E693F"/>
    <w:rsid w:val="00911044"/>
    <w:rsid w:val="00AB2B1B"/>
    <w:rsid w:val="00AF5129"/>
    <w:rsid w:val="00B76BDC"/>
    <w:rsid w:val="00C163C5"/>
    <w:rsid w:val="00D4651B"/>
    <w:rsid w:val="00D8185F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7160"/>
  <w15:chartTrackingRefBased/>
  <w15:docId w15:val="{66E90180-4D08-485C-8970-2F3A6132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EB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93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93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93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93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93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93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93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93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93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93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93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93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93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9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F2D970-F684-4424-BBA9-9C24F16FABDE}">
  <ds:schemaRefs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fbebe68c-b940-4723-97fc-516ab94278af"/>
    <ds:schemaRef ds:uri="http://schemas.microsoft.com/office/2006/documentManagement/types"/>
    <ds:schemaRef ds:uri="http://purl.org/dc/dcmitype/"/>
    <ds:schemaRef ds:uri="http://purl.org/dc/elements/1.1/"/>
    <ds:schemaRef ds:uri="b2327551-5aba-4f5a-9ca0-70e5ae868b77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C1E7C2B-0A3E-4753-88EF-9BBF857F9E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E80223-FFFF-48B0-8A5E-666A0A2C6A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27551-5aba-4f5a-9ca0-70e5ae868b77"/>
    <ds:schemaRef ds:uri="fbebe68c-b940-4723-97fc-516ab94278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5</cp:revision>
  <dcterms:created xsi:type="dcterms:W3CDTF">2025-07-03T15:52:00Z</dcterms:created>
  <dcterms:modified xsi:type="dcterms:W3CDTF">2025-07-0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  <property fmtid="{D5CDD505-2E9C-101B-9397-08002B2CF9AE}" pid="3" name="MediaServiceImageTags">
    <vt:lpwstr/>
  </property>
</Properties>
</file>